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List of traits showing significant inter-strain variabilit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79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82"/>
        <w:gridCol w:w="1701"/>
        <w:gridCol w:w="1134"/>
        <w:gridCol w:w="5762"/>
      </w:tblGrid>
      <w:tr>
        <w:trPr>
          <w:trHeight w:val="270" w:hRule="atLeast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2"/>
                <w:szCs w:val="22"/>
                <w:lang w:eastAsia="ja-JP"/>
              </w:rPr>
              <w:t>No</w:t>
            </w:r>
            <w:r>
              <w:rPr>
                <w:rFonts w:eastAsia="ＭＳ Ｐゴシック" w:cs="Arial" w:ascii="Arial" w:hAnsi="Arial"/>
                <w:b/>
                <w:color w:val="000000"/>
                <w:sz w:val="22"/>
                <w:szCs w:val="22"/>
                <w:lang w:eastAsia="ja-JP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2"/>
                <w:szCs w:val="22"/>
                <w:lang w:eastAsia="ja-JP"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i/>
                <w:i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i/>
                <w:color w:val="000000"/>
                <w:sz w:val="22"/>
                <w:szCs w:val="22"/>
                <w:lang w:eastAsia="ja-JP"/>
              </w:rPr>
              <w:t>K</w:t>
            </w:r>
          </w:p>
        </w:tc>
        <w:tc>
          <w:tcPr>
            <w:tcW w:w="5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b/>
                <w:b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b/>
                <w:color w:val="000000"/>
                <w:sz w:val="22"/>
                <w:szCs w:val="22"/>
                <w:lang w:eastAsia="ja-JP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4.7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ther_axis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5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1.7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Whole_cell_axis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9.8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ther_axis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3.5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axis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3.0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middle_point_of_neck_and_mother_h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1.9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Long_axis_length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9.0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middle_point_of_neck_and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7.5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Long_axis_length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5.7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middle_point_of_neck_and_mother_h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9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3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eck_wid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3.6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5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3.0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middle_point_of_neck_and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2.6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axis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3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2.3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Long_axis_length_in_whole_ce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29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2.0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and_mother_t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-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0.8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ther_cell_outline_leng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0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bud_tip_and_mother_short_axis_extens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0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0.0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mother_t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8.4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otal_length_of_two_straight_segments_D11-1C4-1_and_D11-2C4-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7.6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eck_posit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7.0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otal_length_of_two_straight_segments_D12-1C4-1_and_D12-2C4-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6.4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and_mother_h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5.7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ther_cell_outline_leng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5.6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ther_cell_fitness_for_ellips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3.5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Whole_cell_outline_leng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-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3.1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ther_cell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2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2.7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mother_h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02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2.4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mother_t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27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1.4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and_cell_t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1.1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eck_wid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0.6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C1D1-1_and_C1C1-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0.6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Whole_cell_outline_leng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4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0.5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hort_axis_length_in_whole_ce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0.2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hort_axis_length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8.9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C1D2-1_and_C1C1-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8.7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Whole_cell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8.3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Whole_cell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6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7.9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rightness_difference_of_cell_wa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3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7.7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6.6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ther_cell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6.2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5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5.4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5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4.9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rightness_difference_of_cell_wa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4.9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hort_axis_length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4.2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C4-1D2-1_and_C4-1C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3.8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a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3.3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Long_axis_length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2.8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Whole_cell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2.8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E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2.5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Whole_cell_outline_leng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2.0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hort_axis_length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1.7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outline_point_D7_and_mother_h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1.5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a_ratio_to_no_bu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1.5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b_ratio_to_no_bu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9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1.5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Proportion_of_actin_region_at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1.3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region_ratio_in_whole_ce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0.3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bud_tip_and_mother_short_axis_extens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6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0.0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b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9.9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cell_outline_leng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9.9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bud_tip_and_mother_long_axis_extens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9.9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Proportion_of_actin_region_at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9.4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cell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1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9.1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5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9.0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a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35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8.7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and_cell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8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hort_axis_length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7.9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direct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7.8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rightness_difference_of_cell_wa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7.7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nuclear_brightest_point_to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9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7.2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C4-1D1-1_and_C4-1C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6.7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ther_cell_fitness_for_ellips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6.4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8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5.7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nuclear_brightest_point_to_cell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3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5.0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two_nuclear_brightest_points_through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4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4.7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4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4.3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4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1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3.5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two_nuclear_gravity_centers_through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2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3.1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in_mother_and_mother_h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2.8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outline_point_D6-1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9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2.3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9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1.7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ell_size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0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1.7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in_mother_and_mother_t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1.6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-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-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1.2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size_in_whole_ce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3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0.0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Whole_cell_fitness_for_ellips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9.5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xis_ratio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7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9.1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ize_of_actin_reg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9.1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d_iso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8.4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_ratio_to_no_bu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7.4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in_mother_and_mother_h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7.2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minimum_radiu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7.2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ae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6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ell_outline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6.2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eck_posit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6.0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4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5.9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bud_tip_and_mother_long_axis_through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0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5.6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in_mother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1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5.0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-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4.8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3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4.7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in_mother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4.2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5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3.9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-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8-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3.4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8-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8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3.4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otal_brightness_of_actin_region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3.3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ell_size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2.8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outline_point_D7_in_mother_and_mother_h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2.4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6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3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2.3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and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2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1.6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in_mother_and_mother_t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1.5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ell_outline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1.0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nuclear_gravity_center_to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0.9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0.4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1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0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9.6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D104_to_C103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9.1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o_bu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7-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9.1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7-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9.0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_ratio_to_nuclear_AA1BC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8.5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c_api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3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8.3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in_bud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3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8.2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in_mother_and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05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8.2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D102_to_C103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17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7.8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cell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7.7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size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7.7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7.2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4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7.2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4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7-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7.2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ize_of_actin_region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6.7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1_ratio_to_bud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6.3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5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5.9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0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5.7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6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5.6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distance_between_nuclear_gravity_center_and_nuclear_outline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5.6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5.1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outline_point_D6-1_in_mother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9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4.4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minimum_radiu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7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4.2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ize_of_actin_region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4.0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long_axis_length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1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3.7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D110_to_C128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3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3.1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in_bud_and_bud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3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3.1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3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3.1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minimum_radius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2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region_ratio_in_whole_ce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2.4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nuclear_brightest_point_in_mother_to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2.2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distance_between_nuclear_gravity_center_and_nuclear_outlin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2.2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1_ratio_to_nuclear_AA1BC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0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1.2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in_bud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0.8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C4-1D1-1_and_C4-1C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0.7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long_axis_leng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8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0.7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brightest_point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0.6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mall_bu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0.5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6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2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0.5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in_bud_and_bud_t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1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0.4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D108_to_C128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3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00.4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brightest_point_in_bud_and_bud_t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9.9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bility_of_nucleus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9.6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size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9.6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bc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3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9.5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3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9.3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6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8-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9.3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otal_brightness_of_actin_region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9.2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7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1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8.9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in_bud_and_bud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8.9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4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8.5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e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8.5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9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8.4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long_axis_length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8.4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actin_region_ratio_to_total_reg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6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8.1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long_axis_leng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0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7.9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04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7.8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outline_point_D6-2_in_bud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7.4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D2-1D2-2_and_C1-1C1-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0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7.3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D103_to_C103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7.3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D1-1D1-2_and_C1-1C1-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-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7.3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-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7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7.1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nuclear_gravity_center_to_cell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6.9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mall_bu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6.6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distance_between_nuclear_gravity_center_and_nuclear_outline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6.3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actin_patch_center_from_neck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-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6.1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brightnes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6.1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d_iso_ratio_to_bud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9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5.6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96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5.5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5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3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5.5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distance_between_nuclear_gravity_center_and_nuclear_outlin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5.4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Large_bu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5.3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8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5.3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d_iso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4.8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bility_of_nucleus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6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4.0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6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9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brightness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-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8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fitness_for_ellips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-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7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brightness_in_whole_ce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7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outline_point_D8_in_bud_and_bud_tip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7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large_bu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-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-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-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6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cell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6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otal_length_of_actin_patch_lin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6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xis_ratio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-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5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-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1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5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fitness_for_ellipse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3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actin_region_ratio_to_total_reg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3.3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8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9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2.8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97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2.6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2.3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c_api_ratio_to_bud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3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2.3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3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8-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.8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otal_brightness_of_actin_region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7-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.8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ize_of_actin_region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.8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fitness_for_ellipse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.6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C_ratio_to_bud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.5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7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.4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d_iso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-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.3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cell_outline_length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0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.1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0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1.1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-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.8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Long_axis_length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7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.8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7-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.7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4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1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.6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in_mother_and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.6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7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.4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fitness_for_ellips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.1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C4-1D4_and_C4-1C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8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.0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region_brightnes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0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90.0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07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3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.9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39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.9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c_api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3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.6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3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7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.4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C4-1D2-1_and_C4-1C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.4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D1-1D1-2_and_C1C4-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.4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brightest_point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.1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nuclear_brightest_point_in_bud_to_bud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.1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c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9.0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f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8.8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f_ratio_to_bud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8.6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0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8.6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7.5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xis_ratio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7.2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distance_between_patche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7.2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f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05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6.7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05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6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obility_of_nucleus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2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6.6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xis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8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6.5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80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0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6.4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Bud_direct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2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6.4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D121_to_C107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6.3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distance_between_patche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6.2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brightnes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1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5.9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18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0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5.8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otal_length_of_actin_patch_lin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5.7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D3-1D4-1_and_C1C4-1_or_between_D3-3D4-3_and_C1C4-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7-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5.5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7-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8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5.4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8-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1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5.2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D109_to_C107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0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4.9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08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4.4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4.2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7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9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4.1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98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0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3.9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0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3.8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0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3.7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0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3.5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otal_length_of_actin_patch_lin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3.3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minimum_radius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3.0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2.9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actin_patch_center_from_neck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2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2.9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26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2.4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region_ratio_in_whole_ce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2.3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actin_patches_to_actin_reg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2.2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1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2.1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1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7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1.7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ize_of_actin_region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0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1.7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04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8-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1.4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8-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0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1.0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0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1.0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-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0.6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-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3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0.6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30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-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0.5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-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0.4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-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80.0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brightness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0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9.9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0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9.5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nuclear_gravity_center_in_mother_to_mother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4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9.4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nuclear_gravity_center_in_bud_to_bud_cent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9.4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distance_between_each_nucleus_and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9.2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bud_tip_and_mother_long_axis_extens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8.9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-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8.5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8.5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D2-1D2-2_and_C1C4-1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7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8.4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7-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27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8.2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27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3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8.2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actin_patches_to_actin_reg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7.9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large_bud_ratio_to_bu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1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7.6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14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7.5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distance_between_patche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7.2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6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8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7.2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otal_brightness_of_actin_region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7.0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9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6.5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C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2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6.4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mber_of_bright_actin_patche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6.1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8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2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6.1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intensity_of_nuclear_brightness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6.0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6.0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nuclear_siz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.9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small_bud_ratio_to_bud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.9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.8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0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8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.7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8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.6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e_ratio_to_bud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.2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c_api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02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.2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02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.0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D1-1D1-2_and_C4-1C4-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0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5.0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04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4.9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nuclear_brightnes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4.9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mber_of_bright_actin_patche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4.4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1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4.3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1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4.0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0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4.0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06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82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.7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82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9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.7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9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.7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mber_of_bright_actin_patche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0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.5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0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.5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-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.4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5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.4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3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.1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3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94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3.0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94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2.9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5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1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2.7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10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2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e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2.4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6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2.1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0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2.0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09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-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2.0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-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9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1.9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9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1.8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D3-1D4-1_and_C1-1C1-2_or_between_D3-3D4-3_and_C1-1C1-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1.6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brightest_point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1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1.4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16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1.4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b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1.2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verage_of_nuclear_brightness_in_bud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9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1.2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95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2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1.1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2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1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0.8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bud_tip_and_mother_long_axis_through_middle_point_of_neck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0.8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5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0.7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6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0.5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intensity_of_nuclear_brightness_divided_by_average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70.1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-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.9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intensity_of_nuclear_brightness_in_whole_ce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2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.9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28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.8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istance_between_nuclear_gravity_center_and_brightest_point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4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.8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7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0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.7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0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.5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B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.1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verage_of_nuclear_brightness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.1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4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3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9.0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34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8.6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verage_of_nuclear_brightness_in_whole_ce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8.4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B_ratio_to_bud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8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8.4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8-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8.3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8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5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8.2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-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0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8.2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0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7.5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D2-1D2-2_and_C4-1C4-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7.5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intensity_of_nuclear_brightness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7.4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-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7.2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3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7.2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3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2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7.1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2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7.1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edium_bu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7.0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0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6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4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9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C1D1-1_and_C1C1-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7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7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hickness_difference_of_cell_wa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8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6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8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4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1_ratio_to_nuclear_A1BC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4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actin_patch_center_from_neck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1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Large_bu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17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1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17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0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6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0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edium_bu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6.0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8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5.9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8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5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axis_ratio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7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5.2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7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88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5.0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88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-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4.8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-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65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4.4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65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61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9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61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0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8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f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8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7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8-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7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-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8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7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6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7-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6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n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6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5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5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ngle_between_C1D1-1_and_C1C1-2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3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edium_bud_ratio_to_buded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35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3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35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2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8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6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1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6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0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C_ratio_to_nuclear_A1BC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1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3.0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1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3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8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2.7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8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2.6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9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6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2.4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6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2.4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intensity_of_nuclear_brightnes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2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2.3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25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2.1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elative_distance_of_actin_patch_center_from_neck_in_mother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69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2.0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69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2.0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1.9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c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3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1.8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n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85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1.7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85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1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1.4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n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7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1.4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7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7-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1.24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7-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09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0.9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tin_e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0.8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edium_bud_ratio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2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0.7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2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12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0.4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Ratio_of_actin_patches_to_actin_region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0.3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4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0.1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4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6-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60.0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6-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4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9.9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4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9.9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verage_of_nuclear_brightnes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9.5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-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9.33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-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22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9.28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22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6-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9.2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6-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9.2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9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9.05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verage_of_nuclear_brightnes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9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8.9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93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16-3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8.1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Maximal_intensity_of_nuclear_brightnes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8.06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nuclear_B_ratio_to_nuclear_AA1BC_cells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48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7.7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48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5-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7.6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5-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2-2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7.69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2-2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127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7.57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Thickness_difference_of_cell_wall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91_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7.1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91_A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9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7.1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9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CV101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6.61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C101_C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84_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6.60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84_A1B</w:t>
            </w:r>
          </w:p>
        </w:tc>
      </w:tr>
      <w:tr>
        <w:trPr>
          <w:trHeight w:val="270" w:hRule="atLeast"/>
        </w:trPr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DCV183_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6.42</w:t>
            </w:r>
          </w:p>
        </w:tc>
        <w:tc>
          <w:tcPr>
            <w:tcW w:w="5762" w:type="dxa"/>
            <w:tcBorders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D183_C</w:t>
            </w:r>
          </w:p>
        </w:tc>
      </w:tr>
      <w:tr>
        <w:trPr>
          <w:trHeight w:val="270" w:hRule="atLeast"/>
        </w:trPr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4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ACV103_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56.15</w:t>
            </w:r>
          </w:p>
        </w:tc>
        <w:tc>
          <w:tcPr>
            <w:tcW w:w="57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2"/>
                <w:szCs w:val="22"/>
                <w:lang w:eastAsia="ja-JP"/>
              </w:rPr>
            </w:pPr>
            <w:r>
              <w:rPr>
                <w:rFonts w:eastAsia="ＭＳ Ｐゴシック" w:cs="Arial" w:ascii="Arial" w:hAnsi="Arial"/>
                <w:color w:val="000000"/>
                <w:sz w:val="22"/>
                <w:szCs w:val="22"/>
                <w:lang w:eastAsia="ja-JP"/>
              </w:rPr>
              <w:t>Coefficient_of_variation_of_A103_C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ＭＳ 明朝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3:04:00Z</dcterms:created>
  <dc:creator>Cus Cus</dc:creator>
  <dc:description/>
  <cp:keywords/>
  <dc:language>en-US</dc:language>
  <cp:lastModifiedBy>gael Yvert</cp:lastModifiedBy>
  <cp:lastPrinted>2007-08-29T18:34:00Z</cp:lastPrinted>
  <dcterms:modified xsi:type="dcterms:W3CDTF">2012-01-06T13:04:00Z</dcterms:modified>
  <cp:revision>2</cp:revision>
  <dc:subject/>
  <dc:title>Table 1</dc:title>
</cp:coreProperties>
</file>